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6EF" w:rsidRPr="00A61D03" w:rsidRDefault="00D276EF" w:rsidP="00D276EF">
      <w:pPr>
        <w:pageBreakBefore/>
        <w:widowControl/>
        <w:suppressAutoHyphens w:val="0"/>
        <w:spacing w:line="480" w:lineRule="auto"/>
        <w:jc w:val="both"/>
        <w:rPr>
          <w:rFonts w:ascii="Arial" w:eastAsia="Times New Roman" w:hAnsi="Arial" w:cs="Arial"/>
          <w:lang w:val="en-US" w:eastAsia="en-US"/>
        </w:rPr>
      </w:pPr>
      <w:proofErr w:type="gramStart"/>
      <w:r w:rsidRPr="00A61D03">
        <w:rPr>
          <w:rFonts w:ascii="Arial" w:eastAsia="Times New Roman" w:hAnsi="Arial" w:cs="Arial"/>
          <w:b/>
          <w:lang w:val="en-US" w:eastAsia="en-US"/>
        </w:rPr>
        <w:t xml:space="preserve">S1 </w:t>
      </w:r>
      <w:proofErr w:type="spellStart"/>
      <w:r w:rsidRPr="00A61D03">
        <w:rPr>
          <w:rFonts w:ascii="Arial" w:eastAsia="Times New Roman" w:hAnsi="Arial" w:cs="Arial"/>
          <w:b/>
          <w:lang w:val="en-US" w:eastAsia="en-US"/>
        </w:rPr>
        <w:t>Table</w:t>
      </w:r>
      <w:r w:rsidRPr="00A61D03">
        <w:rPr>
          <w:rFonts w:ascii="Arial" w:eastAsia="Times New Roman" w:hAnsi="Arial" w:cs="Arial"/>
          <w:lang w:val="en-US" w:eastAsia="en-US"/>
        </w:rPr>
        <w:t>.</w:t>
      </w:r>
      <w:r w:rsidRPr="00A61D03">
        <w:rPr>
          <w:rFonts w:ascii="Arial" w:eastAsia="Times New Roman" w:hAnsi="Arial" w:cs="Arial"/>
          <w:b/>
          <w:lang w:val="en-US" w:eastAsia="en-US"/>
        </w:rPr>
        <w:t>Genes</w:t>
      </w:r>
      <w:proofErr w:type="spellEnd"/>
      <w:r w:rsidRPr="00A61D03">
        <w:rPr>
          <w:rFonts w:ascii="Arial" w:eastAsia="Times New Roman" w:hAnsi="Arial" w:cs="Arial"/>
          <w:b/>
          <w:lang w:val="en-US" w:eastAsia="en-US"/>
        </w:rPr>
        <w:t xml:space="preserve"> &gt;4 fold differentially down - regulated in the presence of itraconazole (Δ 29.9KD </w:t>
      </w:r>
      <w:proofErr w:type="spellStart"/>
      <w:r w:rsidRPr="00A61D03">
        <w:rPr>
          <w:rFonts w:ascii="Arial" w:eastAsia="Times New Roman" w:hAnsi="Arial" w:cs="Arial"/>
          <w:b/>
          <w:lang w:val="en-US" w:eastAsia="en-US"/>
        </w:rPr>
        <w:t>vs</w:t>
      </w:r>
      <w:proofErr w:type="spellEnd"/>
      <w:r w:rsidRPr="00A61D03">
        <w:rPr>
          <w:rFonts w:ascii="Arial" w:eastAsia="Times New Roman" w:hAnsi="Arial" w:cs="Arial"/>
          <w:b/>
          <w:lang w:val="en-US" w:eastAsia="en-US"/>
        </w:rPr>
        <w:t xml:space="preserve"> parental).</w:t>
      </w:r>
      <w:proofErr w:type="gramEnd"/>
      <w:r w:rsidRPr="00A61D03">
        <w:rPr>
          <w:rFonts w:ascii="Arial" w:eastAsia="Times New Roman" w:hAnsi="Arial" w:cs="Arial"/>
          <w:lang w:val="en-US" w:eastAsia="en-US"/>
        </w:rPr>
        <w:t xml:space="preserve"> Genes belonging to secondary metabolite clusters are shaded grey.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LogFC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; log2 fold change in gene expression, P value: probability of correct assignment from DESEQ, FDR: likelihood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offalse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discovery rate for the locus from DESEQ, gene ID: gene descriptor from CADRE (</w:t>
      </w:r>
      <w:hyperlink r:id="rId4" w:history="1">
        <w:r w:rsidRPr="00A61D03">
          <w:rPr>
            <w:rStyle w:val="Hyperlink"/>
            <w:rFonts w:ascii="Arial" w:eastAsia="Times New Roman" w:hAnsi="Arial" w:cs="Arial"/>
            <w:lang w:val="en-US" w:eastAsia="en-US"/>
          </w:rPr>
          <w:t>www.cadre.org</w:t>
        </w:r>
      </w:hyperlink>
      <w:r w:rsidRPr="00A61D03">
        <w:rPr>
          <w:rFonts w:ascii="Arial" w:eastAsia="Times New Roman" w:hAnsi="Arial" w:cs="Arial"/>
          <w:lang w:val="en-US" w:eastAsia="en-US"/>
        </w:rPr>
        <w:t xml:space="preserve">), Cluster ID: secondary metabolism cluster as defined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byKhaldi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et al. (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Khaldi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et al Fungal Genet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Biol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2010, 47:736-741); note that more up to date assignations of secondary metabolite gene clusters exist (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eg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Andersen et al. Proc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Natl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Acad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Sci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U S A. 2013;110(1):E99-107 or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Inglis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et al. BMC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Microbiol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. 2013 Apr 26;13:91) however we chose the older nomenclature for ease of comparison with the </w:t>
      </w:r>
      <w:proofErr w:type="spellStart"/>
      <w:r w:rsidRPr="00A61D03">
        <w:rPr>
          <w:rFonts w:ascii="Arial" w:eastAsia="Times New Roman" w:hAnsi="Arial" w:cs="Arial"/>
          <w:lang w:val="en-US" w:eastAsia="en-US"/>
        </w:rPr>
        <w:t>laeA</w:t>
      </w:r>
      <w:proofErr w:type="spellEnd"/>
      <w:r w:rsidRPr="00A61D03">
        <w:rPr>
          <w:rFonts w:ascii="Arial" w:eastAsia="Times New Roman" w:hAnsi="Arial" w:cs="Arial"/>
          <w:lang w:val="en-US" w:eastAsia="en-US"/>
        </w:rPr>
        <w:t xml:space="preserve"> analysis.</w:t>
      </w:r>
    </w:p>
    <w:tbl>
      <w:tblPr>
        <w:tblW w:w="0" w:type="auto"/>
        <w:tblInd w:w="78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78" w:type="dxa"/>
        </w:tblCellMar>
        <w:tblLook w:val="0000"/>
      </w:tblPr>
      <w:tblGrid>
        <w:gridCol w:w="1354"/>
        <w:gridCol w:w="1021"/>
        <w:gridCol w:w="1132"/>
        <w:gridCol w:w="1676"/>
        <w:gridCol w:w="3075"/>
        <w:gridCol w:w="876"/>
      </w:tblGrid>
      <w:tr w:rsidR="00D276EF" w:rsidRPr="00D276EF" w:rsidTr="003C64F6">
        <w:trPr>
          <w:trHeight w:val="464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ogFC</w:t>
            </w:r>
            <w:proofErr w:type="spellEnd"/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Value</w:t>
            </w:r>
            <w:proofErr w:type="spellEnd"/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FDR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ene_id</w:t>
            </w:r>
            <w:proofErr w:type="spellEnd"/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scription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luster ID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11.2127807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6E-24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9E-23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06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NADH-DH 299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kDa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subunit, (1.6.5.3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5.813205728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43E-9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43E-8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10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dehyd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2.1.3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5.52025531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3E-71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45E-6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10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alcohol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.1.1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5.45508207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63E-31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4E-2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09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cS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4.38797495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28E-1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64E-1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32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isochorismatase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family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l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.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9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87010259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11E-1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8E-1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026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hosphatidylserine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carboxyl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4.1.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30782731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89E-1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15E-13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768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FS transporter, (similar to HOL1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20733468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29E-2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28E-19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7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ecreted antimicrobial peptide AMP3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08609107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44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41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011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2H2 finger domain protein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049479937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1E-21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78E-19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140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oxin biosynthesis protein Tri7-like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2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0060557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56E-3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54E-2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2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pha-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ketoglutarat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i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3.00429119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46E-0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50E-0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712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6 transcription factor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830745597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0E-1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04E-1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65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eptidyl-argini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iminase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80491384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5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8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1205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nonribosomal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peptid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ynth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6.3.2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1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79953233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22E-1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48E-1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1505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flavin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-binding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ono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putative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779462173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3E-1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6E-14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0128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-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andelat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.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lastRenderedPageBreak/>
              <w:t>-2.764964217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6E-0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12E-0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60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pha-1,</w:t>
            </w:r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3-glucanase,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utA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 (3.2.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70943529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6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6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1474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Fuco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-specific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ectin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67895739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06E-07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39E-0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9D9D9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754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Brown 1 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61294119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89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4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25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ycosyl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l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family 43 protein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593567453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4E-1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61E-14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25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enyltransfer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5626584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4E-3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54E-32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75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beta-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actam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family protein,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ovD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52296268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94E-0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4E-0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107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endo-1,4-beta-mannosidase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50995041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45E-0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68E-0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8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ytochromeP450</w:t>
            </w:r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ono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4.-.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488697107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2E-2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38E-23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1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2OG-Fe(II)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family,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44126719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55E-33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71E-29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876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li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id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nD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 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40088219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27E-1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6E-1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02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inositol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3.99.1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38636292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64E-3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16E-2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1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spartate-tRNA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ig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(6.1.1.12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37003582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95E-1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47E-10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1206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aackiain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detoxification protein 1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1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36478600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80E-21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53E-1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10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li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erme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nB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35038429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1E-17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56E-1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67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MFS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quinat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ermease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338101383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54E-17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0E-14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73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endo-arabina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putative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27773045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21E-0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1E-0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9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hitosa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putative, (3.2.1.132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267229123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53E-0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25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7895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6 transcription factor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250371271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74E-2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31E-2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10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yceraldehyd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3-phosphat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24419835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6051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422121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66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ytochrom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P450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ka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xylase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2116238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78E-1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6E-1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0064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eptidoglycan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binding domain protein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9934190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8E-2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6E-2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09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UDP-glucos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Ugd1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95377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3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80E-09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002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idoreduct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, 2OG-Fe(II)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family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4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8972384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4E-2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51E-20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02175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BTB/POZ domain protein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85756218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0E-1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0E-16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129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nonribosomal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peptid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ynth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iP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like,(6.3.2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0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7900171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5E-1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14E-10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007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alpha-amylase, putativ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myB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3.2.1.1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64060681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89E-18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7E-1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717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fdA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auri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ioxy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4.1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63997826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50E-12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5E-10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04318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copper resistance protein Crd2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629131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40E-14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33E-12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1291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-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ethyltransfer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iM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-lik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irM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2.-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0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lastRenderedPageBreak/>
              <w:t>-2.14619517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84E-1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22E-13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2F2F2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139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C-8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cyltransferase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2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30761927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48E-1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72E-14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123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RTA1 domain protein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115874332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2E-0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99E-05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215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cetylornithi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minotransfer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2.6.1.11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936183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08E-1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40E-13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749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yclopentanon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1,2-monooxygenase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pmA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7884239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0584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6517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8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xyanthranilat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xycinnamoyl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ransfer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53635895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237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20323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D8D8D8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80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hort</w:t>
            </w:r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chain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1.1.1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4463594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88E-10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13E-08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452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lase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putative, (3.-.-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</w:t>
            </w: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28276144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95E-05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0361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0396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acid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hosphat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3.1.3.2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12159383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51E-09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7E-07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5A5A5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668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proofErr w:type="gram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cyl-CoA</w:t>
            </w:r>
            <w:proofErr w:type="spellEnd"/>
            <w:proofErr w:type="gram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hioesterase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3.1.2.-)</w:t>
            </w:r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D276EF" w:rsidRPr="00D276EF" w:rsidTr="003C64F6">
        <w:trPr>
          <w:trHeight w:val="113"/>
        </w:trPr>
        <w:tc>
          <w:tcPr>
            <w:tcW w:w="113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78" w:type="dxa"/>
            </w:tcMar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2.001910109</w:t>
            </w:r>
          </w:p>
        </w:tc>
        <w:tc>
          <w:tcPr>
            <w:tcW w:w="93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91E-26</w:t>
            </w:r>
          </w:p>
        </w:tc>
        <w:tc>
          <w:tcPr>
            <w:tcW w:w="113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99E-23</w:t>
            </w:r>
          </w:p>
        </w:tc>
        <w:tc>
          <w:tcPr>
            <w:tcW w:w="162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7250</w:t>
            </w:r>
          </w:p>
        </w:tc>
        <w:tc>
          <w:tcPr>
            <w:tcW w:w="345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Conidial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drophobin</w:t>
            </w:r>
            <w:proofErr w:type="spellEnd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D276EF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RodB</w:t>
            </w:r>
            <w:proofErr w:type="spellEnd"/>
          </w:p>
        </w:tc>
        <w:tc>
          <w:tcPr>
            <w:tcW w:w="8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vAlign w:val="bottom"/>
          </w:tcPr>
          <w:p w:rsidR="00D276EF" w:rsidRPr="00D276EF" w:rsidRDefault="00D276EF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</w:tbl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D276EF"/>
    <w:rsid w:val="00877D23"/>
    <w:rsid w:val="00D27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76EF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6E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dr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1</Words>
  <Characters>4453</Characters>
  <Application>Microsoft Office Word</Application>
  <DocSecurity>0</DocSecurity>
  <Lines>37</Lines>
  <Paragraphs>10</Paragraphs>
  <ScaleCrop>false</ScaleCrop>
  <Company>University of Manchester [work-at-home copy]</Company>
  <LinksUpToDate>false</LinksUpToDate>
  <CharactersWithSpaces>5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6:00Z</dcterms:created>
  <dcterms:modified xsi:type="dcterms:W3CDTF">2015-02-24T19:47:00Z</dcterms:modified>
</cp:coreProperties>
</file>